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3EA324" w14:textId="3EAE6BEC" w:rsidR="00C75C0C" w:rsidRPr="00C750C4" w:rsidRDefault="00C75C0C" w:rsidP="00C75C0C">
      <w:pPr>
        <w:spacing w:line="48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Supplement</w:t>
      </w:r>
      <w:r w:rsidRPr="00C750C4">
        <w:rPr>
          <w:b/>
          <w:bCs/>
          <w:sz w:val="20"/>
          <w:szCs w:val="20"/>
        </w:rPr>
        <w:t xml:space="preserve"> table </w:t>
      </w:r>
      <w:r w:rsidR="00022E18">
        <w:rPr>
          <w:b/>
          <w:bCs/>
          <w:sz w:val="20"/>
          <w:szCs w:val="20"/>
        </w:rPr>
        <w:t>4</w:t>
      </w:r>
      <w:r w:rsidRPr="00C750C4">
        <w:rPr>
          <w:b/>
          <w:bCs/>
          <w:sz w:val="20"/>
          <w:szCs w:val="20"/>
        </w:rPr>
        <w:t>.</w:t>
      </w:r>
      <w:r w:rsidRPr="00C750C4">
        <w:rPr>
          <w:sz w:val="20"/>
          <w:szCs w:val="20"/>
        </w:rPr>
        <w:t xml:space="preserve"> Association of clinical factors</w:t>
      </w:r>
      <w:r w:rsidR="00684578">
        <w:rPr>
          <w:sz w:val="20"/>
          <w:szCs w:val="20"/>
        </w:rPr>
        <w:t>, target temperature</w:t>
      </w:r>
      <w:r w:rsidRPr="00C750C4">
        <w:rPr>
          <w:sz w:val="20"/>
          <w:szCs w:val="20"/>
        </w:rPr>
        <w:t xml:space="preserve"> and titration of midazolam and fentanyl equivalents between 12 to 24 and 24 to 48 hours with awakening after five days, with and without the center effect, in a multivariate analysis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444"/>
        <w:gridCol w:w="1676"/>
        <w:gridCol w:w="1676"/>
        <w:gridCol w:w="1800"/>
        <w:gridCol w:w="1800"/>
      </w:tblGrid>
      <w:tr w:rsidR="00503E66" w:rsidRPr="00C750C4" w14:paraId="497733F4" w14:textId="517B96C5" w:rsidTr="00503E66">
        <w:trPr>
          <w:trHeight w:val="68"/>
        </w:trPr>
        <w:tc>
          <w:tcPr>
            <w:tcW w:w="0" w:type="auto"/>
          </w:tcPr>
          <w:p w14:paraId="0F0588B8" w14:textId="4A822312" w:rsidR="00503E66" w:rsidRPr="00C750C4" w:rsidRDefault="00503E66" w:rsidP="001D152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characteristics and medication</w:t>
            </w:r>
          </w:p>
        </w:tc>
        <w:tc>
          <w:tcPr>
            <w:tcW w:w="0" w:type="auto"/>
          </w:tcPr>
          <w:p w14:paraId="625AAD92" w14:textId="77777777" w:rsidR="00503E66" w:rsidRPr="00C750C4" w:rsidRDefault="00503E66" w:rsidP="001D1526">
            <w:pPr>
              <w:spacing w:line="480" w:lineRule="auto"/>
              <w:rPr>
                <w:sz w:val="20"/>
                <w:szCs w:val="20"/>
              </w:rPr>
            </w:pPr>
            <w:r w:rsidRPr="00C750C4">
              <w:rPr>
                <w:sz w:val="20"/>
                <w:szCs w:val="20"/>
              </w:rPr>
              <w:t xml:space="preserve">12 – 24 hours </w:t>
            </w:r>
          </w:p>
        </w:tc>
        <w:tc>
          <w:tcPr>
            <w:tcW w:w="0" w:type="auto"/>
          </w:tcPr>
          <w:p w14:paraId="04FB8767" w14:textId="4C687D39" w:rsidR="00503E66" w:rsidRPr="00C750C4" w:rsidRDefault="00503E66" w:rsidP="001D152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-24 hours with center </w:t>
            </w:r>
          </w:p>
        </w:tc>
        <w:tc>
          <w:tcPr>
            <w:tcW w:w="0" w:type="auto"/>
          </w:tcPr>
          <w:p w14:paraId="5C27D259" w14:textId="6C9E038F" w:rsidR="00503E66" w:rsidRPr="00C750C4" w:rsidRDefault="00503E66" w:rsidP="001D1526">
            <w:pPr>
              <w:spacing w:line="480" w:lineRule="auto"/>
              <w:rPr>
                <w:sz w:val="20"/>
                <w:szCs w:val="20"/>
              </w:rPr>
            </w:pPr>
            <w:r w:rsidRPr="00C750C4">
              <w:rPr>
                <w:sz w:val="20"/>
                <w:szCs w:val="20"/>
              </w:rPr>
              <w:t xml:space="preserve">24-48 hours </w:t>
            </w:r>
          </w:p>
        </w:tc>
        <w:tc>
          <w:tcPr>
            <w:tcW w:w="0" w:type="auto"/>
          </w:tcPr>
          <w:p w14:paraId="0D53F6A9" w14:textId="2350E75A" w:rsidR="00503E66" w:rsidRPr="00C750C4" w:rsidRDefault="00503E66" w:rsidP="001D152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-48 hours with center</w:t>
            </w:r>
          </w:p>
        </w:tc>
      </w:tr>
      <w:tr w:rsidR="00503E66" w:rsidRPr="00C750C4" w14:paraId="05752796" w14:textId="692A64DE" w:rsidTr="00503E66">
        <w:trPr>
          <w:trHeight w:val="105"/>
        </w:trPr>
        <w:tc>
          <w:tcPr>
            <w:tcW w:w="0" w:type="auto"/>
          </w:tcPr>
          <w:p w14:paraId="7D10F1ED" w14:textId="77777777" w:rsidR="00503E66" w:rsidRPr="00C750C4" w:rsidRDefault="00503E66" w:rsidP="001D1526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proofErr w:type="spellStart"/>
            <w:r w:rsidRPr="00C750C4">
              <w:rPr>
                <w:sz w:val="20"/>
                <w:szCs w:val="20"/>
              </w:rPr>
              <w:t>Age</w:t>
            </w:r>
            <w:r w:rsidRPr="00C750C4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31D570CB" w14:textId="607D8B4E" w:rsidR="00503E66" w:rsidRPr="00C750C4" w:rsidRDefault="00503E66" w:rsidP="001D152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0, 1.13) p&gt;0.9</w:t>
            </w:r>
          </w:p>
        </w:tc>
        <w:tc>
          <w:tcPr>
            <w:tcW w:w="0" w:type="auto"/>
          </w:tcPr>
          <w:p w14:paraId="77FA2C15" w14:textId="0E525635" w:rsidR="00503E66" w:rsidRPr="00C750C4" w:rsidRDefault="00233968" w:rsidP="001D152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94, 1.21) p=0.40</w:t>
            </w:r>
          </w:p>
        </w:tc>
        <w:tc>
          <w:tcPr>
            <w:tcW w:w="0" w:type="auto"/>
          </w:tcPr>
          <w:p w14:paraId="26616951" w14:textId="40863709" w:rsidR="00503E66" w:rsidRPr="00C750C4" w:rsidRDefault="00503E66" w:rsidP="001D1526">
            <w:pPr>
              <w:spacing w:line="480" w:lineRule="auto"/>
              <w:rPr>
                <w:sz w:val="20"/>
                <w:szCs w:val="20"/>
              </w:rPr>
            </w:pPr>
            <w:r w:rsidRPr="00C750C4">
              <w:rPr>
                <w:sz w:val="20"/>
                <w:szCs w:val="20"/>
              </w:rPr>
              <w:t>0.98 (0.8</w:t>
            </w:r>
            <w:r>
              <w:rPr>
                <w:sz w:val="20"/>
                <w:szCs w:val="20"/>
              </w:rPr>
              <w:t>7</w:t>
            </w:r>
            <w:r w:rsidRPr="00C750C4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10</w:t>
            </w:r>
            <w:r w:rsidRPr="00C750C4">
              <w:rPr>
                <w:sz w:val="20"/>
                <w:szCs w:val="20"/>
              </w:rPr>
              <w:t>)</w:t>
            </w:r>
          </w:p>
          <w:p w14:paraId="02120E30" w14:textId="77777777" w:rsidR="00503E66" w:rsidRPr="00C750C4" w:rsidRDefault="00503E66" w:rsidP="001D1526">
            <w:pPr>
              <w:spacing w:line="480" w:lineRule="auto"/>
              <w:rPr>
                <w:sz w:val="20"/>
                <w:szCs w:val="20"/>
              </w:rPr>
            </w:pPr>
            <w:r w:rsidRPr="00C750C4">
              <w:rPr>
                <w:sz w:val="20"/>
                <w:szCs w:val="20"/>
              </w:rPr>
              <w:t>p=0.70</w:t>
            </w:r>
          </w:p>
        </w:tc>
        <w:tc>
          <w:tcPr>
            <w:tcW w:w="0" w:type="auto"/>
          </w:tcPr>
          <w:p w14:paraId="1A6C90B0" w14:textId="5223B4A1" w:rsidR="00503E66" w:rsidRPr="00C750C4" w:rsidRDefault="00233968" w:rsidP="001D152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92, 1.24) p=0.40</w:t>
            </w:r>
          </w:p>
        </w:tc>
      </w:tr>
      <w:tr w:rsidR="00503E66" w:rsidRPr="00C750C4" w14:paraId="0DC92EFC" w14:textId="51F762F7" w:rsidTr="00503E66">
        <w:trPr>
          <w:trHeight w:val="105"/>
        </w:trPr>
        <w:tc>
          <w:tcPr>
            <w:tcW w:w="0" w:type="auto"/>
          </w:tcPr>
          <w:p w14:paraId="7A7C499B" w14:textId="77777777" w:rsidR="00503E66" w:rsidRPr="00C750C4" w:rsidRDefault="00503E66" w:rsidP="001D1526">
            <w:pPr>
              <w:spacing w:line="480" w:lineRule="auto"/>
              <w:rPr>
                <w:sz w:val="20"/>
                <w:szCs w:val="20"/>
              </w:rPr>
            </w:pPr>
            <w:r w:rsidRPr="00C750C4">
              <w:rPr>
                <w:sz w:val="20"/>
                <w:szCs w:val="20"/>
              </w:rPr>
              <w:t>Female sex</w:t>
            </w:r>
          </w:p>
        </w:tc>
        <w:tc>
          <w:tcPr>
            <w:tcW w:w="0" w:type="auto"/>
          </w:tcPr>
          <w:p w14:paraId="0D20AE48" w14:textId="08B4D01C" w:rsidR="00503E66" w:rsidRPr="00C750C4" w:rsidRDefault="00503E66" w:rsidP="001D1526">
            <w:pPr>
              <w:spacing w:line="480" w:lineRule="auto"/>
              <w:rPr>
                <w:sz w:val="20"/>
                <w:szCs w:val="20"/>
              </w:rPr>
            </w:pPr>
            <w:r w:rsidRPr="00C750C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61 (0.24, 1.40) p=0.30</w:t>
            </w:r>
          </w:p>
        </w:tc>
        <w:tc>
          <w:tcPr>
            <w:tcW w:w="0" w:type="auto"/>
          </w:tcPr>
          <w:p w14:paraId="0EC441E3" w14:textId="6460AA97" w:rsidR="00503E66" w:rsidRDefault="00233968" w:rsidP="001D152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0.25, 1.75) p=0.40</w:t>
            </w:r>
          </w:p>
        </w:tc>
        <w:tc>
          <w:tcPr>
            <w:tcW w:w="0" w:type="auto"/>
          </w:tcPr>
          <w:p w14:paraId="306B5EC0" w14:textId="537A1D56" w:rsidR="00503E66" w:rsidRPr="00C750C4" w:rsidRDefault="00503E66" w:rsidP="001D152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(0.27, 1.70) p=0.50</w:t>
            </w:r>
          </w:p>
        </w:tc>
        <w:tc>
          <w:tcPr>
            <w:tcW w:w="0" w:type="auto"/>
          </w:tcPr>
          <w:p w14:paraId="1A9C6BF5" w14:textId="20235C6A" w:rsidR="00503E66" w:rsidRDefault="00233968" w:rsidP="001D152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30, 2.48) p=0.80</w:t>
            </w:r>
          </w:p>
        </w:tc>
      </w:tr>
      <w:tr w:rsidR="00503E66" w:rsidRPr="00C750C4" w14:paraId="746D6C92" w14:textId="7DE661C1" w:rsidTr="00503E66">
        <w:trPr>
          <w:trHeight w:val="106"/>
        </w:trPr>
        <w:tc>
          <w:tcPr>
            <w:tcW w:w="0" w:type="auto"/>
          </w:tcPr>
          <w:p w14:paraId="7A1C302B" w14:textId="77777777" w:rsidR="00503E66" w:rsidRPr="00C750C4" w:rsidRDefault="00503E66" w:rsidP="001D1526">
            <w:pPr>
              <w:spacing w:line="480" w:lineRule="auto"/>
              <w:rPr>
                <w:sz w:val="20"/>
                <w:szCs w:val="20"/>
              </w:rPr>
            </w:pPr>
            <w:r w:rsidRPr="00C750C4">
              <w:rPr>
                <w:sz w:val="20"/>
                <w:szCs w:val="20"/>
              </w:rPr>
              <w:t>Witnessed arrest</w:t>
            </w:r>
          </w:p>
        </w:tc>
        <w:tc>
          <w:tcPr>
            <w:tcW w:w="0" w:type="auto"/>
          </w:tcPr>
          <w:p w14:paraId="2670CB6C" w14:textId="5BB2E8CB" w:rsidR="00503E66" w:rsidRPr="00C750C4" w:rsidRDefault="00503E66" w:rsidP="001D152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0.29, 2.16) p=0.60</w:t>
            </w:r>
          </w:p>
          <w:p w14:paraId="5038B3FE" w14:textId="3FCBF364" w:rsidR="00503E66" w:rsidRPr="00C750C4" w:rsidRDefault="00503E66" w:rsidP="001D152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8F0EA7C" w14:textId="327A3590" w:rsidR="00503E66" w:rsidRDefault="00CC14A7" w:rsidP="001D152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37, 3.69) p=0.90</w:t>
            </w:r>
          </w:p>
        </w:tc>
        <w:tc>
          <w:tcPr>
            <w:tcW w:w="0" w:type="auto"/>
          </w:tcPr>
          <w:p w14:paraId="5AADD451" w14:textId="1A206C8C" w:rsidR="00503E66" w:rsidRPr="00C750C4" w:rsidRDefault="00503E66" w:rsidP="001D152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(0.24, 1.90) p=0.40</w:t>
            </w:r>
          </w:p>
        </w:tc>
        <w:tc>
          <w:tcPr>
            <w:tcW w:w="0" w:type="auto"/>
          </w:tcPr>
          <w:p w14:paraId="0A411B75" w14:textId="11C3C46B" w:rsidR="00503E66" w:rsidRDefault="00CC14A7" w:rsidP="001D152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(0.20, 2.72) p=0.60</w:t>
            </w:r>
          </w:p>
        </w:tc>
      </w:tr>
      <w:tr w:rsidR="00503E66" w:rsidRPr="00C750C4" w14:paraId="45B7FF11" w14:textId="7EC7122B" w:rsidTr="00503E66">
        <w:trPr>
          <w:trHeight w:val="105"/>
        </w:trPr>
        <w:tc>
          <w:tcPr>
            <w:tcW w:w="0" w:type="auto"/>
          </w:tcPr>
          <w:p w14:paraId="24EB0E8F" w14:textId="77777777" w:rsidR="00503E66" w:rsidRPr="00C750C4" w:rsidRDefault="00503E66" w:rsidP="001D1526">
            <w:pPr>
              <w:spacing w:line="480" w:lineRule="auto"/>
              <w:rPr>
                <w:sz w:val="20"/>
                <w:szCs w:val="20"/>
              </w:rPr>
            </w:pPr>
            <w:r w:rsidRPr="00C750C4">
              <w:rPr>
                <w:sz w:val="20"/>
                <w:szCs w:val="20"/>
              </w:rPr>
              <w:t>Shockable rhythm</w:t>
            </w:r>
          </w:p>
        </w:tc>
        <w:tc>
          <w:tcPr>
            <w:tcW w:w="0" w:type="auto"/>
          </w:tcPr>
          <w:p w14:paraId="006115DC" w14:textId="41CE5E4C" w:rsidR="00503E66" w:rsidRPr="00C750C4" w:rsidRDefault="00503E66" w:rsidP="001D152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 (0.18, 1.62) p=0.20</w:t>
            </w:r>
          </w:p>
        </w:tc>
        <w:tc>
          <w:tcPr>
            <w:tcW w:w="0" w:type="auto"/>
          </w:tcPr>
          <w:p w14:paraId="78B4DC2D" w14:textId="29D6A1AA" w:rsidR="00503E66" w:rsidRDefault="00233968" w:rsidP="001D152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 (0.09, 1.19) p</w:t>
            </w:r>
            <w:r w:rsidR="00522352">
              <w:rPr>
                <w:sz w:val="20"/>
                <w:szCs w:val="20"/>
              </w:rPr>
              <w:t>=0.008</w:t>
            </w:r>
          </w:p>
        </w:tc>
        <w:tc>
          <w:tcPr>
            <w:tcW w:w="0" w:type="auto"/>
          </w:tcPr>
          <w:p w14:paraId="766C4F19" w14:textId="7D6076A7" w:rsidR="00503E66" w:rsidRPr="00C750C4" w:rsidRDefault="00503E66" w:rsidP="001D152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(0.18, 1.77) p=0.30</w:t>
            </w:r>
          </w:p>
        </w:tc>
        <w:tc>
          <w:tcPr>
            <w:tcW w:w="0" w:type="auto"/>
          </w:tcPr>
          <w:p w14:paraId="36110471" w14:textId="110C0593" w:rsidR="00503E66" w:rsidRDefault="00233968" w:rsidP="001D152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(0.05, 0.95) p=0.0</w:t>
            </w:r>
            <w:r w:rsidR="00522352">
              <w:rPr>
                <w:sz w:val="20"/>
                <w:szCs w:val="20"/>
              </w:rPr>
              <w:t>4</w:t>
            </w:r>
          </w:p>
        </w:tc>
      </w:tr>
      <w:tr w:rsidR="00503E66" w:rsidRPr="00C750C4" w14:paraId="041F7405" w14:textId="45E4309A" w:rsidTr="00503E66">
        <w:trPr>
          <w:trHeight w:val="105"/>
        </w:trPr>
        <w:tc>
          <w:tcPr>
            <w:tcW w:w="0" w:type="auto"/>
          </w:tcPr>
          <w:p w14:paraId="3EC102DF" w14:textId="77777777" w:rsidR="00503E66" w:rsidRPr="00C750C4" w:rsidRDefault="00503E66" w:rsidP="001D1526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C750C4">
              <w:rPr>
                <w:sz w:val="20"/>
                <w:szCs w:val="20"/>
              </w:rPr>
              <w:t xml:space="preserve">Time to </w:t>
            </w:r>
            <w:proofErr w:type="spellStart"/>
            <w:r w:rsidRPr="00C750C4">
              <w:rPr>
                <w:sz w:val="20"/>
                <w:szCs w:val="20"/>
              </w:rPr>
              <w:t>ROSC</w:t>
            </w:r>
            <w:r w:rsidRPr="00C750C4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0D97FABC" w14:textId="77777777" w:rsidR="00503E66" w:rsidRPr="00C750C4" w:rsidRDefault="00503E66" w:rsidP="001D1526">
            <w:pPr>
              <w:spacing w:line="480" w:lineRule="auto"/>
              <w:rPr>
                <w:sz w:val="20"/>
                <w:szCs w:val="20"/>
              </w:rPr>
            </w:pPr>
            <w:r w:rsidRPr="00C750C4">
              <w:rPr>
                <w:sz w:val="20"/>
                <w:szCs w:val="20"/>
              </w:rPr>
              <w:t>1.01 (1.00, 1.03)</w:t>
            </w:r>
          </w:p>
          <w:p w14:paraId="1A7AA9FC" w14:textId="272408A7" w:rsidR="00503E66" w:rsidRPr="00C750C4" w:rsidRDefault="00503E66" w:rsidP="001D1526">
            <w:pPr>
              <w:spacing w:line="480" w:lineRule="auto"/>
              <w:rPr>
                <w:sz w:val="20"/>
                <w:szCs w:val="20"/>
              </w:rPr>
            </w:pPr>
            <w:r w:rsidRPr="00C750C4">
              <w:rPr>
                <w:sz w:val="20"/>
                <w:szCs w:val="20"/>
              </w:rPr>
              <w:t>p=0.</w:t>
            </w:r>
            <w:r>
              <w:rPr>
                <w:sz w:val="20"/>
                <w:szCs w:val="20"/>
              </w:rPr>
              <w:t>2</w:t>
            </w:r>
            <w:r w:rsidRPr="00C750C4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E50C798" w14:textId="33C7A4F9" w:rsidR="00503E66" w:rsidRPr="00C750C4" w:rsidRDefault="00CC14A7" w:rsidP="001D152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1.00, 1.04) p</w:t>
            </w:r>
            <w:r w:rsidR="00522352">
              <w:rPr>
                <w:sz w:val="20"/>
                <w:szCs w:val="20"/>
              </w:rPr>
              <w:t>=0.09</w:t>
            </w:r>
          </w:p>
        </w:tc>
        <w:tc>
          <w:tcPr>
            <w:tcW w:w="0" w:type="auto"/>
          </w:tcPr>
          <w:p w14:paraId="2CA6CF75" w14:textId="4D6F9FC3" w:rsidR="00503E66" w:rsidRPr="00C750C4" w:rsidRDefault="00503E66" w:rsidP="001D1526">
            <w:pPr>
              <w:spacing w:line="480" w:lineRule="auto"/>
              <w:rPr>
                <w:sz w:val="20"/>
                <w:szCs w:val="20"/>
              </w:rPr>
            </w:pPr>
            <w:r w:rsidRPr="00C750C4">
              <w:rPr>
                <w:sz w:val="20"/>
                <w:szCs w:val="20"/>
              </w:rPr>
              <w:t>1.01 (</w:t>
            </w:r>
            <w:r>
              <w:rPr>
                <w:sz w:val="20"/>
                <w:szCs w:val="20"/>
              </w:rPr>
              <w:t>0.99</w:t>
            </w:r>
            <w:r w:rsidRPr="00C750C4">
              <w:rPr>
                <w:sz w:val="20"/>
                <w:szCs w:val="20"/>
              </w:rPr>
              <w:t xml:space="preserve"> 1.03)</w:t>
            </w:r>
          </w:p>
          <w:p w14:paraId="16717CD8" w14:textId="6127190D" w:rsidR="00503E66" w:rsidRPr="00C750C4" w:rsidRDefault="00503E66" w:rsidP="001D1526">
            <w:pPr>
              <w:spacing w:line="480" w:lineRule="auto"/>
              <w:rPr>
                <w:sz w:val="20"/>
                <w:szCs w:val="20"/>
              </w:rPr>
            </w:pPr>
            <w:r w:rsidRPr="00C750C4">
              <w:rPr>
                <w:sz w:val="20"/>
                <w:szCs w:val="20"/>
              </w:rPr>
              <w:t>p=0.</w:t>
            </w:r>
            <w:r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5E295DB5" w14:textId="73D5310E" w:rsidR="00503E66" w:rsidRPr="00C750C4" w:rsidRDefault="00CC14A7" w:rsidP="001D152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1.00, 1.04) p=0.</w:t>
            </w:r>
            <w:r w:rsidR="00522352">
              <w:rPr>
                <w:sz w:val="20"/>
                <w:szCs w:val="20"/>
              </w:rPr>
              <w:t>14</w:t>
            </w:r>
          </w:p>
        </w:tc>
      </w:tr>
      <w:tr w:rsidR="00503E66" w:rsidRPr="00C750C4" w14:paraId="4F194382" w14:textId="73FCD9D1" w:rsidTr="00503E66">
        <w:trPr>
          <w:trHeight w:val="105"/>
        </w:trPr>
        <w:tc>
          <w:tcPr>
            <w:tcW w:w="0" w:type="auto"/>
          </w:tcPr>
          <w:p w14:paraId="45B289E1" w14:textId="77777777" w:rsidR="00503E66" w:rsidRPr="00C750C4" w:rsidRDefault="00503E66" w:rsidP="001D1526">
            <w:pPr>
              <w:spacing w:line="480" w:lineRule="auto"/>
              <w:rPr>
                <w:sz w:val="20"/>
                <w:szCs w:val="20"/>
              </w:rPr>
            </w:pPr>
            <w:r w:rsidRPr="00C750C4">
              <w:rPr>
                <w:sz w:val="20"/>
                <w:szCs w:val="20"/>
              </w:rPr>
              <w:t>Shock on admission</w:t>
            </w:r>
          </w:p>
        </w:tc>
        <w:tc>
          <w:tcPr>
            <w:tcW w:w="0" w:type="auto"/>
          </w:tcPr>
          <w:p w14:paraId="2578AB55" w14:textId="73F6E7EF" w:rsidR="00503E66" w:rsidRPr="00C750C4" w:rsidRDefault="00503E66" w:rsidP="001D152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7 (1.57, 14.5) p</w:t>
            </w:r>
            <w:r w:rsidR="00522352">
              <w:rPr>
                <w:sz w:val="20"/>
                <w:szCs w:val="20"/>
              </w:rPr>
              <w:t>=0.006</w:t>
            </w:r>
          </w:p>
        </w:tc>
        <w:tc>
          <w:tcPr>
            <w:tcW w:w="0" w:type="auto"/>
          </w:tcPr>
          <w:p w14:paraId="582A050C" w14:textId="6FE2D240" w:rsidR="00503E66" w:rsidRDefault="00CC14A7" w:rsidP="001D152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1 (1.80, 21.7) p</w:t>
            </w:r>
            <w:r w:rsidR="00522352">
              <w:rPr>
                <w:sz w:val="20"/>
                <w:szCs w:val="20"/>
              </w:rPr>
              <w:t>=0.004</w:t>
            </w:r>
          </w:p>
        </w:tc>
        <w:tc>
          <w:tcPr>
            <w:tcW w:w="0" w:type="auto"/>
          </w:tcPr>
          <w:p w14:paraId="6A3E0353" w14:textId="0C05DE33" w:rsidR="00503E66" w:rsidRPr="00C750C4" w:rsidRDefault="00503E66" w:rsidP="001D152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4 (1.14, 13.2) p=0.03</w:t>
            </w:r>
          </w:p>
        </w:tc>
        <w:tc>
          <w:tcPr>
            <w:tcW w:w="0" w:type="auto"/>
          </w:tcPr>
          <w:p w14:paraId="463D2ACD" w14:textId="5C37A736" w:rsidR="00503E66" w:rsidRDefault="00CC14A7" w:rsidP="001D152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6 (1.00, 21.2) p=0.06</w:t>
            </w:r>
          </w:p>
        </w:tc>
      </w:tr>
      <w:tr w:rsidR="00503E66" w:rsidRPr="00C750C4" w14:paraId="57DB7038" w14:textId="339FC853" w:rsidTr="00503E66">
        <w:trPr>
          <w:trHeight w:val="105"/>
        </w:trPr>
        <w:tc>
          <w:tcPr>
            <w:tcW w:w="0" w:type="auto"/>
          </w:tcPr>
          <w:p w14:paraId="04D0D95A" w14:textId="45732732" w:rsidR="00503E66" w:rsidRPr="00C750C4" w:rsidRDefault="00503E66" w:rsidP="001D152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 temperature 36°C</w:t>
            </w:r>
          </w:p>
        </w:tc>
        <w:tc>
          <w:tcPr>
            <w:tcW w:w="0" w:type="auto"/>
          </w:tcPr>
          <w:p w14:paraId="5B2F00D3" w14:textId="331F9027" w:rsidR="00503E66" w:rsidRDefault="00503E66" w:rsidP="001D152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 (0.22, 0.71) p</w:t>
            </w:r>
            <w:r w:rsidR="00522352">
              <w:rPr>
                <w:sz w:val="20"/>
                <w:szCs w:val="20"/>
              </w:rPr>
              <w:t>=0.002</w:t>
            </w:r>
          </w:p>
        </w:tc>
        <w:tc>
          <w:tcPr>
            <w:tcW w:w="0" w:type="auto"/>
          </w:tcPr>
          <w:p w14:paraId="14ED9A62" w14:textId="610D259A" w:rsidR="00503E66" w:rsidRDefault="00233968" w:rsidP="001D152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(0.17, 0.67) p</w:t>
            </w:r>
            <w:r w:rsidR="00522352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>0.0</w:t>
            </w:r>
            <w:r w:rsidR="00522352">
              <w:rPr>
                <w:sz w:val="20"/>
                <w:szCs w:val="20"/>
              </w:rPr>
              <w:t>02</w:t>
            </w:r>
          </w:p>
        </w:tc>
        <w:tc>
          <w:tcPr>
            <w:tcW w:w="0" w:type="auto"/>
          </w:tcPr>
          <w:p w14:paraId="60711AC3" w14:textId="2EC8DF50" w:rsidR="00503E66" w:rsidRDefault="00503E66" w:rsidP="001D152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 (0.21, 0.72) p</w:t>
            </w:r>
            <w:r w:rsidR="00522352">
              <w:rPr>
                <w:sz w:val="20"/>
                <w:szCs w:val="20"/>
              </w:rPr>
              <w:t>=0.003</w:t>
            </w:r>
          </w:p>
        </w:tc>
        <w:tc>
          <w:tcPr>
            <w:tcW w:w="0" w:type="auto"/>
          </w:tcPr>
          <w:p w14:paraId="13D4E76E" w14:textId="4BCB159E" w:rsidR="00503E66" w:rsidRDefault="00233968" w:rsidP="001D152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 (0.13, 0.61) p</w:t>
            </w:r>
            <w:r w:rsidR="00522352">
              <w:rPr>
                <w:sz w:val="20"/>
                <w:szCs w:val="20"/>
              </w:rPr>
              <w:t>=0.001</w:t>
            </w:r>
          </w:p>
        </w:tc>
      </w:tr>
      <w:tr w:rsidR="00503E66" w:rsidRPr="00C750C4" w14:paraId="6EC6C2F2" w14:textId="69BF212E" w:rsidTr="00503E66">
        <w:trPr>
          <w:trHeight w:val="105"/>
        </w:trPr>
        <w:tc>
          <w:tcPr>
            <w:tcW w:w="0" w:type="auto"/>
          </w:tcPr>
          <w:p w14:paraId="173FA759" w14:textId="77777777" w:rsidR="00503E66" w:rsidRPr="00C750C4" w:rsidRDefault="00503E66" w:rsidP="001D1526">
            <w:pPr>
              <w:spacing w:line="480" w:lineRule="auto"/>
              <w:rPr>
                <w:sz w:val="20"/>
                <w:szCs w:val="20"/>
              </w:rPr>
            </w:pPr>
            <w:r w:rsidRPr="00C750C4">
              <w:rPr>
                <w:sz w:val="20"/>
                <w:szCs w:val="20"/>
              </w:rPr>
              <w:t>Fentanyl equivalents</w:t>
            </w:r>
          </w:p>
        </w:tc>
        <w:tc>
          <w:tcPr>
            <w:tcW w:w="0" w:type="auto"/>
          </w:tcPr>
          <w:p w14:paraId="2B36241C" w14:textId="0246B85C" w:rsidR="00503E66" w:rsidRPr="00C750C4" w:rsidRDefault="00503E66" w:rsidP="001D1526">
            <w:pPr>
              <w:spacing w:line="480" w:lineRule="auto"/>
              <w:rPr>
                <w:sz w:val="20"/>
                <w:szCs w:val="20"/>
              </w:rPr>
            </w:pPr>
            <w:r w:rsidRPr="00C750C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.03 (0.41, 2.34) p&gt;0.90</w:t>
            </w:r>
          </w:p>
        </w:tc>
        <w:tc>
          <w:tcPr>
            <w:tcW w:w="0" w:type="auto"/>
          </w:tcPr>
          <w:p w14:paraId="477E2933" w14:textId="027BA651" w:rsidR="00503E66" w:rsidRPr="00CC14A7" w:rsidRDefault="00CC14A7" w:rsidP="001D152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(0.26, 1.55) p=0.30</w:t>
            </w:r>
          </w:p>
        </w:tc>
        <w:tc>
          <w:tcPr>
            <w:tcW w:w="0" w:type="auto"/>
          </w:tcPr>
          <w:p w14:paraId="4D531CF0" w14:textId="692EFAA6" w:rsidR="00503E66" w:rsidRPr="00C750C4" w:rsidRDefault="00503E66" w:rsidP="001D1526">
            <w:pPr>
              <w:spacing w:line="48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47 (1.04, 4.81) p=0.04</w:t>
            </w:r>
          </w:p>
        </w:tc>
        <w:tc>
          <w:tcPr>
            <w:tcW w:w="0" w:type="auto"/>
          </w:tcPr>
          <w:p w14:paraId="6468C0B8" w14:textId="54B35739" w:rsidR="00503E66" w:rsidRDefault="00CC14A7" w:rsidP="001D152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89 (1.73, 16.0) p</w:t>
            </w:r>
            <w:r w:rsidR="00522352">
              <w:rPr>
                <w:b/>
                <w:bCs/>
                <w:sz w:val="20"/>
                <w:szCs w:val="20"/>
              </w:rPr>
              <w:t>=0.005</w:t>
            </w:r>
          </w:p>
        </w:tc>
      </w:tr>
      <w:tr w:rsidR="00503E66" w:rsidRPr="00C750C4" w14:paraId="2E2AFC56" w14:textId="21B638F9" w:rsidTr="00503E66">
        <w:trPr>
          <w:trHeight w:val="105"/>
        </w:trPr>
        <w:tc>
          <w:tcPr>
            <w:tcW w:w="0" w:type="auto"/>
          </w:tcPr>
          <w:p w14:paraId="5A31B75F" w14:textId="77777777" w:rsidR="00503E66" w:rsidRPr="00C750C4" w:rsidRDefault="00503E66" w:rsidP="001D1526">
            <w:pPr>
              <w:spacing w:line="480" w:lineRule="auto"/>
              <w:rPr>
                <w:sz w:val="20"/>
                <w:szCs w:val="20"/>
              </w:rPr>
            </w:pPr>
            <w:r w:rsidRPr="00C750C4">
              <w:rPr>
                <w:sz w:val="20"/>
                <w:szCs w:val="20"/>
              </w:rPr>
              <w:t>Midazolam equivalents</w:t>
            </w:r>
          </w:p>
        </w:tc>
        <w:tc>
          <w:tcPr>
            <w:tcW w:w="0" w:type="auto"/>
          </w:tcPr>
          <w:p w14:paraId="09E29E25" w14:textId="0E98322B" w:rsidR="00503E66" w:rsidRPr="00C750C4" w:rsidRDefault="00503E66" w:rsidP="001D152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 (0.18, &gt;100) p=0.40</w:t>
            </w:r>
          </w:p>
        </w:tc>
        <w:tc>
          <w:tcPr>
            <w:tcW w:w="0" w:type="auto"/>
          </w:tcPr>
          <w:p w14:paraId="5A7414BB" w14:textId="42BDEDCA" w:rsidR="00503E66" w:rsidRPr="00CC14A7" w:rsidRDefault="00CC14A7" w:rsidP="001D152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 (0.21, &gt;100) p=0.20</w:t>
            </w:r>
          </w:p>
        </w:tc>
        <w:tc>
          <w:tcPr>
            <w:tcW w:w="0" w:type="auto"/>
          </w:tcPr>
          <w:p w14:paraId="15D7AE2F" w14:textId="5EE23610" w:rsidR="00503E66" w:rsidRPr="004D230E" w:rsidRDefault="00503E66" w:rsidP="001D152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4D230E">
              <w:rPr>
                <w:b/>
                <w:bCs/>
                <w:sz w:val="20"/>
                <w:szCs w:val="20"/>
              </w:rPr>
              <w:t>&gt;100 (&gt;100, &gt;100) p&lt;0.0</w:t>
            </w:r>
            <w:r w:rsidR="00522352">
              <w:rPr>
                <w:b/>
                <w:bCs/>
                <w:sz w:val="20"/>
                <w:szCs w:val="20"/>
              </w:rPr>
              <w:t>0</w:t>
            </w:r>
            <w:r w:rsidRPr="004D230E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6B47209" w14:textId="7F261160" w:rsidR="00503E66" w:rsidRPr="004D230E" w:rsidRDefault="00CC14A7" w:rsidP="001D152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gt;100 (&gt;100, &gt;100) p&lt;0.0</w:t>
            </w:r>
            <w:r w:rsidR="00522352">
              <w:rPr>
                <w:b/>
                <w:bCs/>
                <w:sz w:val="20"/>
                <w:szCs w:val="20"/>
              </w:rPr>
              <w:t>0</w:t>
            </w:r>
            <w:r>
              <w:rPr>
                <w:b/>
                <w:bCs/>
                <w:sz w:val="20"/>
                <w:szCs w:val="20"/>
              </w:rPr>
              <w:t>1</w:t>
            </w:r>
          </w:p>
        </w:tc>
      </w:tr>
      <w:tr w:rsidR="0035286A" w:rsidRPr="00C750C4" w14:paraId="554409B1" w14:textId="77777777" w:rsidTr="004577E5">
        <w:trPr>
          <w:trHeight w:val="105"/>
        </w:trPr>
        <w:tc>
          <w:tcPr>
            <w:tcW w:w="0" w:type="auto"/>
            <w:gridSpan w:val="5"/>
          </w:tcPr>
          <w:p w14:paraId="36423C3D" w14:textId="3387AB59" w:rsidR="0035286A" w:rsidRPr="00750CA1" w:rsidRDefault="0035286A" w:rsidP="001D1526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750CA1">
              <w:rPr>
                <w:sz w:val="20"/>
                <w:szCs w:val="20"/>
                <w:vertAlign w:val="superscript"/>
              </w:rPr>
              <w:t>a</w:t>
            </w:r>
            <w:r w:rsidRPr="00750CA1">
              <w:rPr>
                <w:sz w:val="20"/>
                <w:szCs w:val="20"/>
              </w:rPr>
              <w:t>Age</w:t>
            </w:r>
            <w:proofErr w:type="spellEnd"/>
            <w:r w:rsidRPr="00750CA1">
              <w:rPr>
                <w:sz w:val="20"/>
                <w:szCs w:val="20"/>
              </w:rPr>
              <w:t xml:space="preserve"> estimate is per </w:t>
            </w:r>
            <w:proofErr w:type="gramStart"/>
            <w:r w:rsidRPr="00750CA1">
              <w:rPr>
                <w:sz w:val="20"/>
                <w:szCs w:val="20"/>
              </w:rPr>
              <w:t>5 year</w:t>
            </w:r>
            <w:proofErr w:type="gramEnd"/>
            <w:r w:rsidRPr="00750CA1">
              <w:rPr>
                <w:sz w:val="20"/>
                <w:szCs w:val="20"/>
              </w:rPr>
              <w:t xml:space="preserve"> intervals</w:t>
            </w:r>
          </w:p>
          <w:p w14:paraId="3816944C" w14:textId="260DB7F2" w:rsidR="0035286A" w:rsidRPr="004D230E" w:rsidRDefault="0035286A" w:rsidP="001D1526">
            <w:pPr>
              <w:tabs>
                <w:tab w:val="left" w:pos="4379"/>
              </w:tabs>
              <w:spacing w:line="480" w:lineRule="auto"/>
              <w:rPr>
                <w:b/>
                <w:bCs/>
                <w:sz w:val="20"/>
                <w:szCs w:val="20"/>
              </w:rPr>
            </w:pPr>
            <w:r w:rsidRPr="00750CA1">
              <w:rPr>
                <w:sz w:val="20"/>
                <w:szCs w:val="20"/>
                <w:vertAlign w:val="superscript"/>
              </w:rPr>
              <w:t xml:space="preserve">b </w:t>
            </w:r>
            <w:r w:rsidRPr="00750CA1">
              <w:rPr>
                <w:sz w:val="20"/>
                <w:szCs w:val="20"/>
              </w:rPr>
              <w:t xml:space="preserve">Time to ROSC estimate is per </w:t>
            </w:r>
            <w:proofErr w:type="gramStart"/>
            <w:r w:rsidRPr="00750CA1">
              <w:rPr>
                <w:sz w:val="20"/>
                <w:szCs w:val="20"/>
              </w:rPr>
              <w:t>5 minute</w:t>
            </w:r>
            <w:proofErr w:type="gramEnd"/>
            <w:r w:rsidRPr="00750CA1">
              <w:rPr>
                <w:sz w:val="20"/>
                <w:szCs w:val="20"/>
              </w:rPr>
              <w:t xml:space="preserve"> intervals</w:t>
            </w:r>
          </w:p>
        </w:tc>
      </w:tr>
    </w:tbl>
    <w:p w14:paraId="7745ED1C" w14:textId="77777777" w:rsidR="00470B81" w:rsidRDefault="00470B81"/>
    <w:sectPr w:rsidR="00470B81" w:rsidSect="00C75C0C">
      <w:pgSz w:w="12240" w:h="15840"/>
      <w:pgMar w:top="1417" w:right="1417" w:bottom="1417" w:left="1417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C0C"/>
    <w:rsid w:val="00022E18"/>
    <w:rsid w:val="00036551"/>
    <w:rsid w:val="001D1526"/>
    <w:rsid w:val="00233968"/>
    <w:rsid w:val="002A3467"/>
    <w:rsid w:val="0035286A"/>
    <w:rsid w:val="003873BE"/>
    <w:rsid w:val="00470B81"/>
    <w:rsid w:val="004D230E"/>
    <w:rsid w:val="00503E66"/>
    <w:rsid w:val="00522352"/>
    <w:rsid w:val="005E500D"/>
    <w:rsid w:val="0065144B"/>
    <w:rsid w:val="00684578"/>
    <w:rsid w:val="00846144"/>
    <w:rsid w:val="008F219A"/>
    <w:rsid w:val="00B72761"/>
    <w:rsid w:val="00BD4477"/>
    <w:rsid w:val="00BF5781"/>
    <w:rsid w:val="00C4475F"/>
    <w:rsid w:val="00C44C54"/>
    <w:rsid w:val="00C75C0C"/>
    <w:rsid w:val="00CC14A7"/>
    <w:rsid w:val="00D3491D"/>
    <w:rsid w:val="00E4457E"/>
    <w:rsid w:val="00E64A8C"/>
    <w:rsid w:val="00E71412"/>
    <w:rsid w:val="00EA52CF"/>
    <w:rsid w:val="00F01227"/>
    <w:rsid w:val="00F73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08863F"/>
  <w15:chartTrackingRefBased/>
  <w15:docId w15:val="{6E9A6828-49A5-A143-A12D-C62920CEA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C0C"/>
    <w:rPr>
      <w:rFonts w:ascii="Times New Roman" w:eastAsia="Times New Roman" w:hAnsi="Times New Roman" w:cs="Times New Roman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75C0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243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dina bilkanovic</dc:creator>
  <cp:keywords/>
  <dc:description/>
  <cp:lastModifiedBy>ameldina bilkanovic</cp:lastModifiedBy>
  <cp:revision>9</cp:revision>
  <dcterms:created xsi:type="dcterms:W3CDTF">2021-06-10T13:09:00Z</dcterms:created>
  <dcterms:modified xsi:type="dcterms:W3CDTF">2021-06-19T19:56:00Z</dcterms:modified>
</cp:coreProperties>
</file>